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676" w:rsidRPr="00587676" w:rsidRDefault="00587676" w:rsidP="00587676">
      <w:pPr>
        <w:shd w:val="clear" w:color="auto" w:fill="FFFFFF"/>
        <w:rPr>
          <w:rFonts w:asciiTheme="minorBidi" w:hAnsiTheme="minorBidi" w:cstheme="minorBidi"/>
          <w:color w:val="212121"/>
          <w:sz w:val="22"/>
          <w:szCs w:val="22"/>
          <w:lang w:val="en-US"/>
        </w:rPr>
      </w:pPr>
      <w:bookmarkStart w:id="0" w:name="_GoBack"/>
      <w:bookmarkEnd w:id="0"/>
      <w:r w:rsidRPr="00D34AC0">
        <w:rPr>
          <w:rFonts w:asciiTheme="minorBidi" w:hAnsiTheme="minorBidi" w:cstheme="minorBidi"/>
          <w:b/>
          <w:bCs/>
          <w:color w:val="212121"/>
          <w:sz w:val="22"/>
          <w:szCs w:val="22"/>
        </w:rPr>
        <w:t xml:space="preserve">Table </w:t>
      </w:r>
      <w:r>
        <w:rPr>
          <w:rFonts w:asciiTheme="minorBidi" w:hAnsiTheme="minorBidi" w:cstheme="minorBidi"/>
          <w:b/>
          <w:bCs/>
          <w:color w:val="212121"/>
          <w:sz w:val="22"/>
          <w:szCs w:val="22"/>
          <w:lang w:val="en-US"/>
        </w:rPr>
        <w:t>S</w:t>
      </w:r>
      <w:r>
        <w:rPr>
          <w:rFonts w:asciiTheme="minorBidi" w:hAnsiTheme="minorBidi" w:cstheme="minorBidi"/>
          <w:b/>
          <w:bCs/>
          <w:color w:val="212121"/>
          <w:sz w:val="22"/>
          <w:szCs w:val="22"/>
          <w:lang w:val="en-US"/>
        </w:rPr>
        <w:t>2</w:t>
      </w:r>
    </w:p>
    <w:p w:rsidR="00627FD8" w:rsidRPr="00587676" w:rsidRDefault="00587676" w:rsidP="00587676">
      <w:pPr>
        <w:outlineLvl w:val="5"/>
        <w:rPr>
          <w:lang w:val="en-US"/>
        </w:rPr>
      </w:pPr>
      <w:r w:rsidRPr="00587676">
        <w:rPr>
          <w:rFonts w:asciiTheme="minorBidi" w:hAnsiTheme="minorBidi" w:cstheme="minorBidi"/>
          <w:i/>
          <w:iCs/>
          <w:sz w:val="22"/>
          <w:szCs w:val="22"/>
          <w:lang w:val="en-US"/>
        </w:rPr>
        <w:t>C. elegans</w:t>
      </w:r>
      <w:r w:rsidRPr="00587676">
        <w:rPr>
          <w:rFonts w:asciiTheme="minorBidi" w:hAnsiTheme="minorBidi" w:cstheme="minorBidi"/>
          <w:sz w:val="22"/>
          <w:szCs w:val="22"/>
          <w:lang w:val="en-US"/>
        </w:rPr>
        <w:t xml:space="preserve"> strain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731"/>
      </w:tblGrid>
      <w:tr w:rsidR="00627FD8" w:rsidTr="00C965D7">
        <w:trPr>
          <w:trHeight w:val="300"/>
        </w:trPr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Default="00627FD8" w:rsidP="00C965D7">
            <w:r w:rsidRPr="533C7A2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Default="00627FD8" w:rsidP="00C965D7">
            <w:r w:rsidRPr="533C7A2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lele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Default="00627FD8" w:rsidP="00C965D7">
            <w:r w:rsidRPr="533C7A2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lasmids</w:t>
            </w:r>
          </w:p>
        </w:tc>
        <w:tc>
          <w:tcPr>
            <w:tcW w:w="27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Default="00627FD8" w:rsidP="00C965D7">
            <w:r w:rsidRPr="533C7A2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627FD8" w:rsidRPr="005D4962" w:rsidTr="00C965D7">
        <w:trPr>
          <w:trHeight w:val="300"/>
        </w:trPr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D951DB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D951D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E3145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wpEx531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itr-</w:t>
            </w:r>
            <w:proofErr w:type="gramStart"/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humanSARM1::SL2::mCherry-H2B::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, 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ig-13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yr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EGFP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,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myo-2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]</w:t>
            </w:r>
          </w:p>
          <w:p w:rsidR="00627FD8" w:rsidRPr="005D4962" w:rsidRDefault="00627FD8" w:rsidP="00C965D7">
            <w:pPr>
              <w:rPr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HT032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D4962">
              <w:rPr>
                <w:sz w:val="22"/>
                <w:szCs w:val="22"/>
              </w:rPr>
              <w:br/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ig-</w:t>
            </w:r>
            <w:proofErr w:type="gram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::</w:t>
            </w:r>
            <w:proofErr w:type="spellStart"/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yristoylated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EGFP::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UTR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n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est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r4-r3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de by Gateway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jected at 15ng/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HT026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itr-</w:t>
            </w:r>
            <w:proofErr w:type="gram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::</w:t>
            </w:r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umanSARM1::SL2:: mCherry-H2B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UTR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n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est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r4-r3 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de by Gateway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jected at 25ng/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CFJ90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yo-</w:t>
            </w:r>
            <w:proofErr w:type="gram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::</w:t>
            </w:r>
            <w:proofErr w:type="spellStart"/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</w:t>
            </w:r>
          </w:p>
        </w:tc>
        <w:tc>
          <w:tcPr>
            <w:tcW w:w="27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xpressed in DA9: Codon optimized human SARM1 with generic introns added, followed by an SL2 sequence and histone-localized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used for expression level quantification). Membrane localized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GFP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s cell-shape marker.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haryngeal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s co-injection marker. </w:t>
            </w:r>
          </w:p>
        </w:tc>
      </w:tr>
      <w:tr w:rsidR="00627FD8" w:rsidRPr="005D4962" w:rsidTr="00C965D7">
        <w:trPr>
          <w:trHeight w:val="300"/>
        </w:trPr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D951DB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D951D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E3146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wpEx532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itr-</w:t>
            </w:r>
            <w:proofErr w:type="gramStart"/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IR-1::sl2::mCherry-H2B::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, 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ig-13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yr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EGFP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,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myo-2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]</w:t>
            </w:r>
          </w:p>
          <w:p w:rsidR="00627FD8" w:rsidRPr="005D4962" w:rsidRDefault="00627FD8" w:rsidP="00C965D7">
            <w:pPr>
              <w:rPr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HT032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D4962">
              <w:rPr>
                <w:sz w:val="22"/>
                <w:szCs w:val="22"/>
              </w:rPr>
              <w:br/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ig-</w:t>
            </w:r>
            <w:proofErr w:type="gram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::</w:t>
            </w:r>
            <w:proofErr w:type="spellStart"/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yristoylated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EGFP::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UTR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n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est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r4-r3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de by Gateway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jected at 15ng/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HT033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itr-</w:t>
            </w:r>
            <w:proofErr w:type="gramStart"/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IR-1::sl2::mCherry-H2B:: 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et-858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 in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est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r4-r3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de by Gateway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jected at 25ng/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CFJ90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yo-</w:t>
            </w:r>
            <w:proofErr w:type="gram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::</w:t>
            </w:r>
            <w:proofErr w:type="spellStart"/>
            <w:proofErr w:type="gram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:</w:t>
            </w:r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UTR</w:t>
            </w:r>
          </w:p>
        </w:tc>
        <w:tc>
          <w:tcPr>
            <w:tcW w:w="27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xpressed in DA9: </w:t>
            </w:r>
            <w:proofErr w:type="spellStart"/>
            <w:proofErr w:type="gramStart"/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C.elegans</w:t>
            </w:r>
            <w:proofErr w:type="spellEnd"/>
            <w:proofErr w:type="gramEnd"/>
            <w:r w:rsidRPr="005D496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IR-1 with generic intron added followed by an SL2 sequence and histone-localized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used for expression level quantification). Membrane localized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GFP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s cell-shape marker. </w:t>
            </w: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:rsidR="00627FD8" w:rsidRPr="005D4962" w:rsidRDefault="00627FD8" w:rsidP="00C965D7">
            <w:pPr>
              <w:spacing w:line="240" w:lineRule="exac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haryngeal </w:t>
            </w:r>
            <w:proofErr w:type="spellStart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D496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s co-injection marker.</w:t>
            </w:r>
          </w:p>
        </w:tc>
      </w:tr>
    </w:tbl>
    <w:p w:rsidR="00627FD8" w:rsidRDefault="00627FD8"/>
    <w:p w:rsidR="00627FD8" w:rsidRDefault="00627FD8"/>
    <w:p w:rsidR="00627FD8" w:rsidRPr="00A80605" w:rsidRDefault="00627FD8"/>
    <w:sectPr w:rsidR="00627FD8" w:rsidRPr="00A8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05"/>
    <w:rsid w:val="004E3741"/>
    <w:rsid w:val="00587676"/>
    <w:rsid w:val="00627FD8"/>
    <w:rsid w:val="009772E1"/>
    <w:rsid w:val="00A80605"/>
    <w:rsid w:val="00D45EF9"/>
    <w:rsid w:val="00D747AF"/>
    <w:rsid w:val="00DC36F7"/>
    <w:rsid w:val="00F03856"/>
    <w:rsid w:val="00F4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C8F78"/>
  <w15:chartTrackingRefBased/>
  <w15:docId w15:val="{0C142F08-F964-4017-8FF3-D2127112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605"/>
    <w:pPr>
      <w:spacing w:after="0" w:line="240" w:lineRule="auto"/>
    </w:pPr>
    <w:rPr>
      <w:rFonts w:eastAsiaTheme="minorEastAsia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den Opatowsky</dc:creator>
  <cp:keywords/>
  <dc:description/>
  <cp:lastModifiedBy>Yarden Opatowsky</cp:lastModifiedBy>
  <cp:revision>3</cp:revision>
  <dcterms:created xsi:type="dcterms:W3CDTF">2023-07-25T10:55:00Z</dcterms:created>
  <dcterms:modified xsi:type="dcterms:W3CDTF">2023-07-25T10:55:00Z</dcterms:modified>
</cp:coreProperties>
</file>